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E62D8" w14:textId="2D43B0CA" w:rsidR="009B4038" w:rsidRPr="00967878" w:rsidRDefault="00F75088" w:rsidP="009B4038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61C31137" w14:textId="60B79642" w:rsidR="009B4038" w:rsidRPr="00967878" w:rsidRDefault="009B4038" w:rsidP="009B403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67878">
        <w:rPr>
          <w:rFonts w:ascii="Times New Roman" w:eastAsia="Times New Roman" w:hAnsi="Times New Roman" w:cs="Times New Roman"/>
          <w:b/>
          <w:sz w:val="24"/>
          <w:szCs w:val="24"/>
        </w:rPr>
        <w:t xml:space="preserve">Seasonal variation in </w:t>
      </w:r>
      <w:r w:rsidR="00D076FC">
        <w:rPr>
          <w:rFonts w:ascii="Times New Roman" w:eastAsia="Times New Roman" w:hAnsi="Times New Roman" w:cs="Times New Roman"/>
          <w:b/>
          <w:sz w:val="24"/>
          <w:szCs w:val="24"/>
        </w:rPr>
        <w:t xml:space="preserve">ultrasonic </w:t>
      </w:r>
      <w:r w:rsidRPr="00967878">
        <w:rPr>
          <w:rFonts w:ascii="Times New Roman" w:eastAsia="Times New Roman" w:hAnsi="Times New Roman" w:cs="Times New Roman"/>
          <w:b/>
          <w:sz w:val="24"/>
          <w:szCs w:val="24"/>
        </w:rPr>
        <w:t>vocal activity of Humboldt’s flying squirrel (</w:t>
      </w:r>
      <w:r w:rsidRPr="0096787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Glaucomys </w:t>
      </w:r>
      <w:proofErr w:type="spellStart"/>
      <w:r w:rsidRPr="00967878">
        <w:rPr>
          <w:rFonts w:ascii="Times New Roman" w:eastAsia="Times New Roman" w:hAnsi="Times New Roman" w:cs="Times New Roman"/>
          <w:b/>
          <w:i/>
          <w:sz w:val="24"/>
          <w:szCs w:val="24"/>
        </w:rPr>
        <w:t>oregonensis</w:t>
      </w:r>
      <w:proofErr w:type="spellEnd"/>
      <w:r w:rsidRPr="00967878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0A2584BF" w14:textId="77777777" w:rsidR="009B4038" w:rsidRPr="00967878" w:rsidRDefault="009B4038" w:rsidP="009B4038">
      <w:pPr>
        <w:widowControl w:val="0"/>
        <w:spacing w:before="240" w:line="240" w:lineRule="auto"/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</w:pPr>
      <w:r w:rsidRPr="00967878">
        <w:rPr>
          <w:rFonts w:ascii="Times New Roman" w:eastAsia="Times New Roman" w:hAnsi="Times New Roman" w:cs="Times New Roman"/>
          <w:sz w:val="24"/>
          <w:szCs w:val="24"/>
        </w:rPr>
        <w:t>Travis A. Farwell</w:t>
      </w:r>
      <w:r w:rsidRPr="0096787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67878">
        <w:rPr>
          <w:rFonts w:ascii="Times New Roman" w:eastAsia="Times New Roman" w:hAnsi="Times New Roman" w:cs="Times New Roman"/>
          <w:sz w:val="24"/>
          <w:szCs w:val="24"/>
        </w:rPr>
        <w:t xml:space="preserve"> and Barbara Clucas</w:t>
      </w:r>
      <w:r w:rsidRPr="0096787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5C62486F" w14:textId="77777777" w:rsidR="009B4038" w:rsidRPr="00967878" w:rsidRDefault="009B4038" w:rsidP="009B4038">
      <w:pPr>
        <w:widowControl w:val="0"/>
        <w:spacing w:before="24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787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967878">
        <w:rPr>
          <w:rFonts w:ascii="Times New Roman" w:eastAsia="Times New Roman" w:hAnsi="Times New Roman" w:cs="Times New Roman"/>
          <w:i/>
          <w:sz w:val="24"/>
          <w:szCs w:val="24"/>
        </w:rPr>
        <w:t>Department of Wildlife, Cal Poly Humboldt, Arcata, California 95521</w:t>
      </w:r>
    </w:p>
    <w:p w14:paraId="4181BB3E" w14:textId="77777777" w:rsidR="009B4038" w:rsidRPr="00967878" w:rsidRDefault="009B4038" w:rsidP="009B4038">
      <w:pPr>
        <w:widowControl w:val="0"/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7878">
        <w:rPr>
          <w:rFonts w:ascii="Times New Roman" w:eastAsia="Times New Roman" w:hAnsi="Times New Roman" w:cs="Times New Roman"/>
          <w:i/>
          <w:sz w:val="24"/>
          <w:szCs w:val="24"/>
        </w:rPr>
        <w:t xml:space="preserve">*Corresponding author: Barbara Clucas, Department of Wildlife, Cal Poly Humboldt, 1 </w:t>
      </w:r>
      <w:proofErr w:type="spellStart"/>
      <w:r w:rsidRPr="00967878">
        <w:rPr>
          <w:rFonts w:ascii="Times New Roman" w:eastAsia="Times New Roman" w:hAnsi="Times New Roman" w:cs="Times New Roman"/>
          <w:i/>
          <w:sz w:val="24"/>
          <w:szCs w:val="24"/>
        </w:rPr>
        <w:t>Harpst</w:t>
      </w:r>
      <w:proofErr w:type="spellEnd"/>
      <w:r w:rsidRPr="00967878">
        <w:rPr>
          <w:rFonts w:ascii="Times New Roman" w:eastAsia="Times New Roman" w:hAnsi="Times New Roman" w:cs="Times New Roman"/>
          <w:i/>
          <w:sz w:val="24"/>
          <w:szCs w:val="24"/>
        </w:rPr>
        <w:t xml:space="preserve"> St, Arcata, CA 95521, </w:t>
      </w:r>
      <w:hyperlink r:id="rId6">
        <w:r w:rsidRPr="00967878">
          <w:rPr>
            <w:rFonts w:ascii="Times New Roman" w:eastAsia="Times New Roman" w:hAnsi="Times New Roman" w:cs="Times New Roman"/>
            <w:i/>
            <w:color w:val="1155CC"/>
            <w:sz w:val="24"/>
            <w:szCs w:val="24"/>
            <w:u w:val="single"/>
          </w:rPr>
          <w:t>barbara.clucas@humboldt.edu</w:t>
        </w:r>
      </w:hyperlink>
      <w:r w:rsidRPr="00967878">
        <w:rPr>
          <w:rFonts w:ascii="Times New Roman" w:eastAsia="Times New Roman" w:hAnsi="Times New Roman" w:cs="Times New Roman"/>
          <w:i/>
          <w:sz w:val="24"/>
          <w:szCs w:val="24"/>
        </w:rPr>
        <w:t>, 707-826-5651</w:t>
      </w:r>
    </w:p>
    <w:p w14:paraId="34AD00FB" w14:textId="77777777" w:rsidR="009B4038" w:rsidRDefault="009B4038" w:rsidP="009B4038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006689" w14:textId="77777777" w:rsidR="009B4038" w:rsidRPr="00967878" w:rsidRDefault="009B4038" w:rsidP="009B403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7878">
        <w:rPr>
          <w:rFonts w:ascii="Times New Roman" w:eastAsia="Times New Roman" w:hAnsi="Times New Roman" w:cs="Times New Roman"/>
          <w:sz w:val="24"/>
          <w:szCs w:val="24"/>
        </w:rPr>
        <w:t>Table S1. Seasonal call-type data of four main call-types of Humboldt’s flying squirrels in Humboldt and San Bernardino counties in summer and winter.</w:t>
      </w:r>
    </w:p>
    <w:tbl>
      <w:tblPr>
        <w:tblW w:w="934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140"/>
        <w:gridCol w:w="885"/>
        <w:gridCol w:w="735"/>
        <w:gridCol w:w="885"/>
        <w:gridCol w:w="1170"/>
        <w:gridCol w:w="735"/>
        <w:gridCol w:w="690"/>
        <w:gridCol w:w="645"/>
        <w:gridCol w:w="630"/>
        <w:gridCol w:w="615"/>
      </w:tblGrid>
      <w:tr w:rsidR="009B4038" w:rsidRPr="00967878" w14:paraId="35172C44" w14:textId="77777777" w:rsidTr="009B4038">
        <w:trPr>
          <w:trHeight w:val="660"/>
        </w:trPr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A720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y/</w:t>
            </w:r>
          </w:p>
          <w:p w14:paraId="1EA5F12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23BB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(s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AAD2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(s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2B0A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FC29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Site Num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834F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Number Night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44D4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Arc Chirp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5986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Tonal Chirp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55C3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Upswee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ED8D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Trill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1481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B4038" w:rsidRPr="00967878" w14:paraId="4E08D63B" w14:textId="77777777" w:rsidTr="009B4038">
        <w:trPr>
          <w:trHeight w:val="375"/>
        </w:trPr>
        <w:tc>
          <w:tcPr>
            <w:tcW w:w="121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89B18" w14:textId="0A03B57A" w:rsidR="009B4038" w:rsidRPr="009B4038" w:rsidRDefault="009B4038" w:rsidP="009B40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umbold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2CDE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2A74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8592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ACF</w:t>
            </w: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24CB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6173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59A2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7D01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5F4B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AEB5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1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2A1E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9B4038" w:rsidRPr="00967878" w14:paraId="305EECE1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F76B1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9354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E8C0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E1C0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HF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69A6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D408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2156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AC78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5AD6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B4CE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2CC2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9B4038" w:rsidRPr="00967878" w14:paraId="6A063782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23F1E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C316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ly-August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FE52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7E85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HF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9D24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6061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3FDE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FD86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D2F8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4EE3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27E5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B4038" w:rsidRPr="00967878" w14:paraId="0CAD8397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C56E3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E021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ly-August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29B4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966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HF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5122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6593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9F80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D55A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C909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4847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9BFB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B4038" w:rsidRPr="00967878" w14:paraId="50FB7C34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DE7BB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FF3C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738D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329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HF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B204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11D1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55C5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4217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3A97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A1E8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17C5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B4038" w:rsidRPr="00967878" w14:paraId="46B4BD3A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8C0FD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08B8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620F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BC34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KLD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E637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99CD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21C0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9F61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17C2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4FB2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3BAD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9B4038" w:rsidRPr="00967878" w14:paraId="3D9BFDC6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C2719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B96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A988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B47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SCP†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92D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66EB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20F9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CD4A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7828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7702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64C5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4038" w:rsidRPr="00967878" w14:paraId="50837803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3700B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E2B0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5FEB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8A0E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SCP‡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14DC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9EC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2AC2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46A2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52C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C473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558F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4038" w:rsidRPr="00967878" w14:paraId="563AF1E7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FFB55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HumboldtWinter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9C97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2AF0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250E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ACF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5826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8B23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9B9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EAF3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4AAE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CEBD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01FA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9B4038" w:rsidRPr="00967878" w14:paraId="66E70646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F1983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2945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116E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8AB8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ACF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A484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439B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609F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98B0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7186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1171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FB31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9B4038" w:rsidRPr="00967878" w14:paraId="04EDE5B5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898C0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8D81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7AC9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632A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HF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29AF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FF58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C442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F071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F304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B0B0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3B89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B4038" w:rsidRPr="00967878" w14:paraId="049FA3D5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20A99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D721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F96E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D09F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HF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5023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36AA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02F3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059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2EC3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DA21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06CE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9B4038" w:rsidRPr="00967878" w14:paraId="0551FAEA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CCCC9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933E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8182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2783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HF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AA1B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B754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EDF5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9D49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D3C2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9B74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8019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9B4038" w:rsidRPr="00967878" w14:paraId="526601F9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39C8E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9BA3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February-March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AC16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96C7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KLD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232D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4813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E46D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1805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5BE0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821B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2E13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B4038" w:rsidRPr="00967878" w14:paraId="3182EDF2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690E3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12FB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December-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0D58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5A0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SCP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406F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C7A6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0127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030C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CE15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C1A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A6DC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71</w:t>
            </w:r>
          </w:p>
        </w:tc>
      </w:tr>
      <w:tr w:rsidR="009B4038" w:rsidRPr="00967878" w14:paraId="2046D00E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F37A8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6DA3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December-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EFE1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6D7C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SCP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1C1B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0849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A32F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1555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2D16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73E9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A1F1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9B4038" w:rsidRPr="00967878" w14:paraId="5355667D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6CBF" w14:textId="216A0141" w:rsidR="009B4038" w:rsidRPr="009B4038" w:rsidRDefault="009B4038" w:rsidP="009B40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n Bernardino 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0B60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May and 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4E25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B364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BB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E67D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2440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783E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AF3F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EA23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24DD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0B82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69</w:t>
            </w:r>
          </w:p>
        </w:tc>
      </w:tr>
      <w:tr w:rsidR="009B4038" w:rsidRPr="00967878" w14:paraId="005ADCCE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9BDB4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F524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3FD8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2036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A4F3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D593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4F00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C38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14E6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8DE9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1252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61</w:t>
            </w:r>
          </w:p>
        </w:tc>
      </w:tr>
      <w:tr w:rsidR="009B4038" w:rsidRPr="00967878" w14:paraId="4A079217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56E94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FEFE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2FB0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54FD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43D7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7336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BFE9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1B5C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84B0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1FB1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A951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B4038" w:rsidRPr="00967878" w14:paraId="2ED8FA9B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C4F4E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B19B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7163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B27F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A457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6EEC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3CD6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C5C6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105A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1A5C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207F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9B4038" w:rsidRPr="00967878" w14:paraId="5B80EBFD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2DEA7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49E6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DF1A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C161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P</w:t>
            </w:r>
            <w:r w:rsidRPr="00967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§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75CD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0CB9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0326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9B47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E05E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5A81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D67B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9B4038" w:rsidRPr="00967878" w14:paraId="7D6B8100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A2332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530A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May-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10F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FCA9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GV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AF9A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8B23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8EDE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C54B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A01F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A174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BE1A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52</w:t>
            </w:r>
          </w:p>
        </w:tc>
      </w:tr>
      <w:tr w:rsidR="009B4038" w:rsidRPr="00967878" w14:paraId="047A65A5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0E0F3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29F2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12D1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C41A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F32C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CD6D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AAD0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CC4D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8BAD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45CD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A675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37</w:t>
            </w:r>
          </w:p>
        </w:tc>
      </w:tr>
      <w:tr w:rsidR="009B4038" w:rsidRPr="00967878" w14:paraId="38EB5B9E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A2EE6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241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36DD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9584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D463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C317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312A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04C4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AA93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B6F8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1D31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79</w:t>
            </w:r>
          </w:p>
        </w:tc>
      </w:tr>
      <w:tr w:rsidR="009B4038" w:rsidRPr="00967878" w14:paraId="1DFE5A8C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67C77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1A05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May-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0416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90D0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61A9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606A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A875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7F24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7280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8376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2BC4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9B4038" w:rsidRPr="00967878" w14:paraId="41D3E1D1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46368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66F9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May-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4A3E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1259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C0D0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D03C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7227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28C7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4A67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25A1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7667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9B4038" w:rsidRPr="00967878" w14:paraId="00534EB8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AD3EE" w14:textId="77777777" w:rsidR="009B4038" w:rsidRPr="009B403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15CD5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30529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9CF10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95D9A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886AE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3A1B8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FE7E2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FB35A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04CE7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2FF26" w14:textId="77777777" w:rsidR="009B4038" w:rsidRPr="00967878" w:rsidRDefault="009B4038" w:rsidP="009B40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9B4038" w:rsidRPr="00967878" w14:paraId="2B967398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F8A57" w14:textId="0116ACEC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San Bernardino 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AE68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99BD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D57C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BB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C8BA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6B89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4962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053F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12A3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DDF9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6981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81</w:t>
            </w:r>
          </w:p>
        </w:tc>
      </w:tr>
      <w:tr w:rsidR="009B4038" w:rsidRPr="00967878" w14:paraId="3B1DDF05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D46A4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D2C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2D86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5417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D156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9BE9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29CD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713E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4840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9CFF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C253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9B4038" w:rsidRPr="00967878" w14:paraId="58D29265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18355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8166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0C5B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EA65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0712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1062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6207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78F2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CA26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F9A0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47FA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</w:tr>
      <w:tr w:rsidR="009B4038" w:rsidRPr="00967878" w14:paraId="728DDD73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70D47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5157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44FD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6CE8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D12F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C667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4B96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A79A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969C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B27F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83B0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9B4038" w:rsidRPr="00967878" w14:paraId="60429770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5776B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31A4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366B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937C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CP</w:t>
            </w:r>
            <w:r w:rsidRPr="009678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EA24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4E386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9621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436F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C6C5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4B5E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2004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4038" w:rsidRPr="00967878" w14:paraId="110FCC9B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87B20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879D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78A5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420C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GVL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92F1B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0F1F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FF57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984F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DE4C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F387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5ABE1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9B4038" w:rsidRPr="00967878" w14:paraId="02846C09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8FF12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E283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87A5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9A78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CDD0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8407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DF6C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169E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26B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33BD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B616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04</w:t>
            </w:r>
          </w:p>
        </w:tc>
      </w:tr>
      <w:tr w:rsidR="009B4038" w:rsidRPr="00967878" w14:paraId="58A221C9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150EA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9EAF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7DAE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67DB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23B4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93CE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16A03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CF2F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1F3E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7B12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3FEC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B4038" w:rsidRPr="00967878" w14:paraId="55557506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70D3C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3A23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4107E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9A82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5066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AC7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9FAE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BFC7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114B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358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54FDC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B4038" w:rsidRPr="00967878" w14:paraId="34B40975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759AB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7E3F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060D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F7B6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E2F2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4CEDA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0648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E4985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7340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4D488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A17E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9B4038" w:rsidRPr="00967878" w14:paraId="11F6EE68" w14:textId="77777777" w:rsidTr="009B4038">
        <w:trPr>
          <w:trHeight w:val="375"/>
        </w:trPr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B8FBD" w14:textId="77777777" w:rsidR="009B4038" w:rsidRPr="009B403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403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63560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A9D7D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8706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C9E1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8E80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A96C2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6631F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58384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31DF9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183B7" w14:textId="77777777" w:rsidR="009B4038" w:rsidRPr="00967878" w:rsidRDefault="009B4038" w:rsidP="005767B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7878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</w:tbl>
    <w:p w14:paraId="4924C6F9" w14:textId="77777777" w:rsidR="009B4038" w:rsidRPr="00967878" w:rsidRDefault="009B4038" w:rsidP="009B4038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7878">
        <w:rPr>
          <w:rFonts w:ascii="Times New Roman" w:eastAsia="Times New Roman" w:hAnsi="Times New Roman" w:cs="Times New Roman"/>
          <w:b/>
          <w:sz w:val="24"/>
          <w:szCs w:val="24"/>
        </w:rPr>
        <w:t>†</w:t>
      </w:r>
      <w:r w:rsidRPr="00967878">
        <w:rPr>
          <w:rFonts w:ascii="Times New Roman" w:eastAsia="Times New Roman" w:hAnsi="Times New Roman" w:cs="Times New Roman"/>
          <w:sz w:val="24"/>
          <w:szCs w:val="24"/>
        </w:rPr>
        <w:t>No flying squirrels recorded at site on ultrasonic recorder or camera, not used in any analysis</w:t>
      </w:r>
    </w:p>
    <w:p w14:paraId="22F22B54" w14:textId="77777777" w:rsidR="009B4038" w:rsidRPr="00967878" w:rsidRDefault="009B4038" w:rsidP="009B4038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7878">
        <w:rPr>
          <w:rFonts w:ascii="Times New Roman" w:eastAsia="Times New Roman" w:hAnsi="Times New Roman" w:cs="Times New Roman"/>
          <w:b/>
          <w:sz w:val="24"/>
          <w:szCs w:val="24"/>
        </w:rPr>
        <w:t xml:space="preserve">‡ </w:t>
      </w:r>
      <w:r w:rsidRPr="00967878">
        <w:rPr>
          <w:rFonts w:ascii="Times New Roman" w:eastAsia="Times New Roman" w:hAnsi="Times New Roman" w:cs="Times New Roman"/>
          <w:sz w:val="24"/>
          <w:szCs w:val="24"/>
        </w:rPr>
        <w:t>Bear destroyed recorder and camera the night the station set up, not used in any analyses</w:t>
      </w:r>
    </w:p>
    <w:p w14:paraId="3F750C6F" w14:textId="77777777" w:rsidR="009B4038" w:rsidRPr="00967878" w:rsidRDefault="009B4038" w:rsidP="009B4038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7878">
        <w:rPr>
          <w:rFonts w:ascii="Times New Roman" w:eastAsia="Times New Roman" w:hAnsi="Times New Roman" w:cs="Times New Roman"/>
          <w:b/>
          <w:sz w:val="24"/>
          <w:szCs w:val="24"/>
        </w:rPr>
        <w:t>§</w:t>
      </w:r>
      <w:r w:rsidRPr="00967878">
        <w:rPr>
          <w:rFonts w:ascii="Times New Roman" w:eastAsia="Times New Roman" w:hAnsi="Times New Roman" w:cs="Times New Roman"/>
          <w:sz w:val="24"/>
          <w:szCs w:val="24"/>
        </w:rPr>
        <w:t>No flying squirrels recorded at site in corresponding winter surveys, not used in analysis of call rates</w:t>
      </w:r>
    </w:p>
    <w:p w14:paraId="1B3E4B69" w14:textId="77777777" w:rsidR="00B21CA2" w:rsidRDefault="00B21CA2"/>
    <w:sectPr w:rsidR="00B21CA2" w:rsidSect="001F6EC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22DAD" w14:textId="77777777" w:rsidR="001F6EC3" w:rsidRDefault="001F6EC3">
      <w:pPr>
        <w:spacing w:line="240" w:lineRule="auto"/>
      </w:pPr>
      <w:r>
        <w:separator/>
      </w:r>
    </w:p>
  </w:endnote>
  <w:endnote w:type="continuationSeparator" w:id="0">
    <w:p w14:paraId="02045067" w14:textId="77777777" w:rsidR="001F6EC3" w:rsidRDefault="001F6E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66878" w14:textId="77777777" w:rsidR="00F555A5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0CCB1" w14:textId="77777777" w:rsidR="001F6EC3" w:rsidRDefault="001F6EC3">
      <w:pPr>
        <w:spacing w:line="240" w:lineRule="auto"/>
      </w:pPr>
      <w:r>
        <w:separator/>
      </w:r>
    </w:p>
  </w:footnote>
  <w:footnote w:type="continuationSeparator" w:id="0">
    <w:p w14:paraId="05195CCF" w14:textId="77777777" w:rsidR="001F6EC3" w:rsidRDefault="001F6E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ACCC7" w14:textId="77777777" w:rsidR="00F555A5" w:rsidRDefault="00F555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38"/>
    <w:rsid w:val="000D70F5"/>
    <w:rsid w:val="001F6EC3"/>
    <w:rsid w:val="004259A7"/>
    <w:rsid w:val="00781B14"/>
    <w:rsid w:val="009B4038"/>
    <w:rsid w:val="00B21CA2"/>
    <w:rsid w:val="00CB5816"/>
    <w:rsid w:val="00D076FC"/>
    <w:rsid w:val="00F555A5"/>
    <w:rsid w:val="00F7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BC02A"/>
  <w15:chartTrackingRefBased/>
  <w15:docId w15:val="{BC012FB2-B34B-CF46-86CF-84B7F3A1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3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4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rbara.clucas@humboldt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A Clucas</dc:creator>
  <cp:keywords/>
  <dc:description/>
  <cp:lastModifiedBy>Barbara A Clucas</cp:lastModifiedBy>
  <cp:revision>3</cp:revision>
  <dcterms:created xsi:type="dcterms:W3CDTF">2024-02-20T00:41:00Z</dcterms:created>
  <dcterms:modified xsi:type="dcterms:W3CDTF">2024-03-02T21:18:00Z</dcterms:modified>
</cp:coreProperties>
</file>